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106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32"/>
        <w:gridCol w:w="1427"/>
        <w:gridCol w:w="885"/>
      </w:tblGrid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6AA" w:rsidRPr="00C008BA" w:rsidRDefault="00322497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83185</wp:posOffset>
                      </wp:positionH>
                      <wp:positionV relativeFrom="paragraph">
                        <wp:posOffset>-816610</wp:posOffset>
                      </wp:positionV>
                      <wp:extent cx="5530850" cy="622300"/>
                      <wp:effectExtent l="0" t="0" r="0" b="6350"/>
                      <wp:wrapNone/>
                      <wp:docPr id="1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30850" cy="622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22497" w:rsidRPr="006220DE" w:rsidRDefault="00322497" w:rsidP="00322497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6220DE">
                                    <w:rPr>
                                      <w:lang w:val="en-US"/>
                                    </w:rPr>
                                    <w:t xml:space="preserve">Table S2: SEED subsystems (level 2 and 3) from </w:t>
                                  </w:r>
                                  <w:proofErr w:type="spellStart"/>
                                  <w:r w:rsidRPr="006220DE">
                                    <w:rPr>
                                      <w:lang w:val="en-US"/>
                                    </w:rPr>
                                    <w:t>WGS_whole</w:t>
                                  </w:r>
                                  <w:proofErr w:type="spellEnd"/>
                                  <w:r w:rsidRPr="006220DE">
                                    <w:rPr>
                                      <w:lang w:val="en-US"/>
                                    </w:rPr>
                                    <w:t xml:space="preserve"> dataset using the SEED database through MG</w:t>
                                  </w:r>
                                  <w:r w:rsidRPr="006220DE">
                                    <w:rPr>
                                      <w:lang w:val="en-US"/>
                                    </w:rPr>
                                    <w:noBreakHyphen/>
                                    <w:t>RAST server.</w:t>
                                  </w:r>
                                </w:p>
                                <w:p w:rsidR="00322497" w:rsidRPr="00322497" w:rsidRDefault="00322497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" o:spid="_x0000_s1026" type="#_x0000_t202" style="position:absolute;left:0;text-align:left;margin-left:-6.55pt;margin-top:-64.3pt;width:435.5pt;height:4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" fillcolor="white [3201]" stroked="f" strokeweight=".5pt">
                      <v:textbox>
                        <w:txbxContent>
                          <w:p w:rsidR="00322497" w:rsidRPr="006220DE" w:rsidRDefault="00322497" w:rsidP="00322497">
                            <w:pPr>
                              <w:rPr>
                                <w:lang w:val="en-US"/>
                              </w:rPr>
                            </w:pPr>
                            <w:r w:rsidRPr="006220DE">
                              <w:rPr>
                                <w:lang w:val="en-US"/>
                              </w:rPr>
                              <w:t xml:space="preserve">Table S2: SEED subsystems (level 2 and 3) from </w:t>
                            </w:r>
                            <w:proofErr w:type="spellStart"/>
                            <w:r w:rsidRPr="006220DE">
                              <w:rPr>
                                <w:lang w:val="en-US"/>
                              </w:rPr>
                              <w:t>WGS_whole</w:t>
                            </w:r>
                            <w:proofErr w:type="spellEnd"/>
                            <w:r w:rsidRPr="006220DE">
                              <w:rPr>
                                <w:lang w:val="en-US"/>
                              </w:rPr>
                              <w:t xml:space="preserve"> dataset using the SEED database through MG</w:t>
                            </w:r>
                            <w:r w:rsidRPr="006220DE">
                              <w:rPr>
                                <w:lang w:val="en-US"/>
                              </w:rPr>
                              <w:noBreakHyphen/>
                              <w:t>RAST server.</w:t>
                            </w:r>
                          </w:p>
                          <w:p w:rsidR="00322497" w:rsidRPr="00322497" w:rsidRDefault="0032249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156AA"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t-BR"/>
              </w:rPr>
              <w:t xml:space="preserve">SEED </w:t>
            </w:r>
            <w:proofErr w:type="spellStart"/>
            <w:r w:rsidR="00C156AA"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pt-BR"/>
              </w:rPr>
              <w:t>subsystems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lativ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bundance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Nº </w:t>
            </w:r>
            <w:proofErr w:type="spellStart"/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of</w:t>
            </w:r>
            <w:proofErr w:type="spellEnd"/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Reads</w:t>
            </w:r>
            <w:proofErr w:type="spellEnd"/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Central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arbohydr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565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655</w:t>
            </w:r>
            <w:r w:rsidR="00BE6AF1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72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yruvate metabolism II: acetyl-CoA,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etogenesi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rom pyruvate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54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7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01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CA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7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0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51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lysi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coneogenesi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99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5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7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es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0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9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2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ycolysis and Gluconeogenesis, including Archaeal enzym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7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8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31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tner-Doudoroff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3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6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03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yruvate metabolism I: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apleroti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reactions, PEP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8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3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43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entose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6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0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2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uv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ani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conversion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1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4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22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oxyl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ypas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9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0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68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ylglyoxal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5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4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6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l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oxyl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conversions</w:t>
            </w:r>
            <w:proofErr w:type="spellEnd"/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2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4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0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ipheral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lucose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bolism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2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9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uvate:</w:t>
            </w:r>
            <w:proofErr w:type="gram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rredoxi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5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3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Pr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kinase and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prK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peron in Gram-positive organism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5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33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hydroxyaceto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ase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59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51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hylmalonyl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CoA pathway of C2 assimilati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esistance to antibiotics and toxic compound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908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92</w:t>
            </w:r>
            <w:r w:rsidR="00AF5DBF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72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balt-zinc-cadmium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15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16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89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pper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meostasi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4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4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28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ltidrug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fflux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mp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3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7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5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uoroquinolone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99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4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laR1 Family Regulatory Sensor-transducer Disambiguati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8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0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19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ultidrug efflux pump in Campylobacter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ejuni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meAB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peron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3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3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8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a-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ctamas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3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4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88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icilli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phylococci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89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4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seni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5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7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xE-MexF-Opr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Multidrug Efflux System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7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0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1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pper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meostasi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pper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leranc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7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3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ile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lysi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5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98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The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dtABCD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multidrug resistance clust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2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4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aptatio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-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ein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0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18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rythromyci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5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3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in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4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3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dmium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0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1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omium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ound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9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0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sfomyci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49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8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sozym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hibitor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4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4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ncomyci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3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3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ercury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pero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3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61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eptothrici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99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uri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4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glycosid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enylyltransferase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0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Streptococcus</w:t>
            </w:r>
            <w:bookmarkStart w:id="0" w:name="_GoBack"/>
            <w:bookmarkEnd w:id="0"/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neumonia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ncomyci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leranc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cu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8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ultidrug Resistance Operon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dtRP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f Bacillu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lymyxi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ynthetas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Gene Cluster in Bacillu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proofErr w:type="gramEnd"/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xA</w:t>
            </w:r>
            <w:proofErr w:type="gram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MexB-OprM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ltidrug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fflux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ystem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proofErr w:type="gramEnd"/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ermentatio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836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19</w:t>
            </w:r>
            <w:r w:rsidR="00AF5DBF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74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etyl-CoA fermentation to Butyrate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01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0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0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o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utanol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hanol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esi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3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4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038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utanol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8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0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6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rmentation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xed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6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6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oi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tanediol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0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rmentation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ctat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8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7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ne-carbo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475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41</w:t>
            </w:r>
            <w:r w:rsidR="00AF5DBF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562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-glyoxyl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e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82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05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29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One-carbon metabolism by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etrahydropterine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8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4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6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anogenesi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5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93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23071E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3071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ormaldehyde assimilation: Ribulose monophosphate pathway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8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49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anogenesi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om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ylated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ound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6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2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otei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gradatio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91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02</w:t>
            </w:r>
            <w:r w:rsidR="00AF5DBF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08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teolysis in bacteria, ATP-dependen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84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0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92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asom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cterial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9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7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1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peptidase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0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02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gradatio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5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3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59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llocarboxypeptidase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3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3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08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Putative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ldE-TldD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roteolytic complex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5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12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mega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eptidases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9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1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peptidase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7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1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asom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chaeal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3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53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dopeptidas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13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lloendopeptidase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2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asom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karyotic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proofErr w:type="gramEnd"/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lectro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onating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tion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889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59</w:t>
            </w:r>
            <w:r w:rsidR="00AF5DBF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49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piratory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lex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68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9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2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piratory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4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6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31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genase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2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7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1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a(+)-translocating NADH-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quino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xidoreductase and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nf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like  group of electron transport complex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9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8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Fe</w:t>
            </w:r>
            <w:proofErr w:type="spellEnd"/>
            <w:proofErr w:type="gram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genas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turatio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5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9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ccin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4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8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2:</w:t>
            </w:r>
            <w:proofErr w:type="gram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oM-S-S-HTP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2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5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ormate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1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07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O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5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83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enzym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420-H2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anophenazi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9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1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nergy-conserving hydrogenase (ferredoxin)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ch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8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enzym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420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genas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1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0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anophenazi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genas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proofErr w:type="gramEnd"/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lectro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cepting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action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602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18</w:t>
            </w:r>
            <w:r w:rsidR="00AF5DBF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4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Anaerobi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piratory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s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50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5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0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erminal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chrom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 oxidas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0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5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18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erminal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chrom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oxidas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0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3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erminal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chrom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nol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oxidas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2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3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04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erminal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chrom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O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nol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oxidas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4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6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fr-FR" w:eastAsia="pt-BR"/>
              </w:rPr>
              <w:t>Ubiquinone Menaquinone-cytochrome c reductase complex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7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3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trathion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piratio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8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79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erminal AA3-600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inol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oxidas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5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2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imethylamine</w:t>
            </w:r>
            <w:proofErr w:type="spellEnd"/>
            <w:proofErr w:type="gram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N-oxide (TMAO)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4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0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umarate</w:t>
            </w:r>
            <w:proofErr w:type="spellEnd"/>
            <w:proofErr w:type="gram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piratio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iplasmic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etabolism of central aromatic intermediate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535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99</w:t>
            </w:r>
            <w:r w:rsidR="00AF5DBF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2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otocatechu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ranch of beta-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etoadip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athway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06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0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88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omogentis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athway of aromatic compound degradati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0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3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1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techol branch of beta-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etoadip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athway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6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5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8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licyl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tis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bolism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47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3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9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ntral meta-cleavage pathway of aromatic compound degradati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3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42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-heterocyclic aromatic compound degradati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6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7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-Hydroxyphenylacetic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boli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1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02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rgani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ulfur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ssimilatio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542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81</w:t>
            </w:r>
            <w:r w:rsidR="00BE6AF1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41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kanesulfon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similation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57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6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7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kanesulfonate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tilizatio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6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2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Utilization of glutathione as a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lphur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ourc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3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9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uri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tilizatio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1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  <w:r w:rsidR="00AF5DBF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03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-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sti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Uptake and Metabolism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8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0</w:t>
            </w:r>
            <w:r w:rsidR="00676A9C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93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norgani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ulfur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ssimilatio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067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54</w:t>
            </w:r>
            <w:r w:rsidR="00676A9C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98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organi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lfur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similation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7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4</w:t>
            </w:r>
            <w:r w:rsidR="00676A9C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83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420-dependent sulfite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proofErr w:type="gramEnd"/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eat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hock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063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54</w:t>
            </w:r>
            <w:r w:rsidR="00676A9C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90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Heat shock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naK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gene cluster extended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3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54</w:t>
            </w:r>
            <w:r w:rsidR="00676A9C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0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Anaerobic degradation of aromatic compound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97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5</w:t>
            </w:r>
            <w:r w:rsidR="00676A9C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4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aerobi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nzo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91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4</w:t>
            </w:r>
            <w:r w:rsidR="00676A9C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941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aerobic toluene and ethylbenzene degradati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3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opheno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xylas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2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1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xyaromatic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carboxylas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mily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5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Quorum sensing and biofilm formation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36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0</w:t>
            </w:r>
            <w:r w:rsidR="00676A9C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36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film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hesi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62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0</w:t>
            </w:r>
            <w:r w:rsidR="00676A9C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08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orum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nsing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 Autoinducer-2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esi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3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 w:rsidR="00676A9C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05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Quorum sensing regulation in Pseudomona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3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676A9C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5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yl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moseri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cton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AHL)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toinducer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orum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nsing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3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27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orum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nsing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rsinia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78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film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rmatio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phylococcu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61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utoinducer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2 (AI-2) transport and processing (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srACDBFG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operon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6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orum-sensing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brio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8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4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ymbiotic colonization and sigma-dependent biofilm formation gene clust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7</w:t>
            </w:r>
            <w:proofErr w:type="gramEnd"/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hosphat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997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7</w:t>
            </w:r>
            <w:r w:rsidR="00676A9C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879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PhoR-PhoB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two-component regulatory system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97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7</w:t>
            </w:r>
            <w:r w:rsidR="00676A9C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79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id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stress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457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8</w:t>
            </w:r>
            <w:r w:rsidR="00676A9C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01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chanisms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57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  <w:r w:rsidR="00676A9C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89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utamate transporter involved in acid tolerance in Streptococcu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2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dhesion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343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6</w:t>
            </w:r>
            <w:r w:rsidR="00676A9C"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53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reptococcu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ogene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combinatorial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zone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49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 w:rsidR="00676A9C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456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hesio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pylobacter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7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676A9C" w:rsidRPr="005E2A6C">
              <w:rPr>
                <w:rFonts w:ascii="Times New Roman" w:eastAsia="Times New Roman" w:hAnsi="Times New Roman" w:cs="Times New Roman"/>
                <w:lang w:eastAsia="pt-BR"/>
              </w:rPr>
              <w:t>,</w:t>
            </w: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280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hesins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phylococcus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2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352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ediator of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adherenc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YidE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in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nterobacteria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nd its conserved regi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4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64</w:t>
            </w:r>
          </w:p>
        </w:tc>
      </w:tr>
      <w:tr w:rsidR="00C156AA" w:rsidRPr="00C008BA" w:rsidTr="00322497">
        <w:trPr>
          <w:trHeight w:val="300"/>
        </w:trPr>
        <w:tc>
          <w:tcPr>
            <w:tcW w:w="3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cessory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lonization</w:t>
            </w:r>
            <w:proofErr w:type="spellEnd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ctor</w:t>
            </w:r>
            <w:proofErr w:type="spellEnd"/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C008BA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C008B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00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6AA" w:rsidRPr="005E2A6C" w:rsidRDefault="00C156AA" w:rsidP="0032249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gramStart"/>
            <w:r w:rsidRPr="005E2A6C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proofErr w:type="gramEnd"/>
          </w:p>
        </w:tc>
      </w:tr>
    </w:tbl>
    <w:p w:rsidR="004E1F7C" w:rsidRDefault="004E1F7C"/>
    <w:sectPr w:rsidR="004E1F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6AA"/>
    <w:rsid w:val="00124872"/>
    <w:rsid w:val="002940D9"/>
    <w:rsid w:val="00322497"/>
    <w:rsid w:val="00402F6F"/>
    <w:rsid w:val="004E1F7C"/>
    <w:rsid w:val="005E2A6C"/>
    <w:rsid w:val="00676A9C"/>
    <w:rsid w:val="00AF5DBF"/>
    <w:rsid w:val="00BE6AF1"/>
    <w:rsid w:val="00C156AA"/>
    <w:rsid w:val="00FD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6AA"/>
    <w:pPr>
      <w:spacing w:before="120" w:after="32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6AA"/>
    <w:pPr>
      <w:spacing w:before="120" w:after="32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101</Words>
  <Characters>5949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adino</dc:creator>
  <cp:lastModifiedBy>Palladino</cp:lastModifiedBy>
  <cp:revision>23</cp:revision>
  <dcterms:created xsi:type="dcterms:W3CDTF">2016-07-07T14:34:00Z</dcterms:created>
  <dcterms:modified xsi:type="dcterms:W3CDTF">2016-12-13T23:30:00Z</dcterms:modified>
</cp:coreProperties>
</file>